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641D2" w14:textId="4F74C3EB" w:rsidR="00CD2B14" w:rsidRPr="00B109F1" w:rsidRDefault="00D22C26" w:rsidP="00CD2B14">
      <w:pPr>
        <w:pStyle w:val="Heading3"/>
        <w:rPr>
          <w:rFonts w:asciiTheme="majorBidi" w:eastAsia="Times New Roman" w:hAnsiTheme="majorBidi"/>
          <w:b/>
          <w:bCs/>
          <w:snapToGrid w:val="0"/>
          <w:color w:val="000000" w:themeColor="text1"/>
          <w:lang w:eastAsia="de-DE" w:bidi="en-US"/>
        </w:rPr>
      </w:pPr>
      <w:r>
        <w:rPr>
          <w:rFonts w:asciiTheme="majorBidi" w:eastAsia="Times New Roman" w:hAnsiTheme="majorBidi"/>
          <w:snapToGrid w:val="0"/>
          <w:color w:val="000000" w:themeColor="text1"/>
          <w:lang w:eastAsia="de-DE" w:bidi="en-US"/>
        </w:rPr>
        <w:t xml:space="preserve">Supplementary </w:t>
      </w:r>
      <w:r w:rsidR="00CD2B14" w:rsidRPr="00B109F1">
        <w:rPr>
          <w:rFonts w:asciiTheme="majorBidi" w:eastAsia="Times New Roman" w:hAnsiTheme="majorBidi"/>
          <w:snapToGrid w:val="0"/>
          <w:color w:val="000000" w:themeColor="text1"/>
          <w:lang w:eastAsia="de-DE" w:bidi="en-US"/>
        </w:rPr>
        <w:t xml:space="preserve">Table </w:t>
      </w:r>
      <w:r w:rsidR="00DB1717">
        <w:rPr>
          <w:rFonts w:asciiTheme="majorBidi" w:eastAsia="Times New Roman" w:hAnsiTheme="majorBidi"/>
          <w:snapToGrid w:val="0"/>
          <w:color w:val="000000" w:themeColor="text1"/>
          <w:lang w:eastAsia="de-DE" w:bidi="en-US"/>
        </w:rPr>
        <w:t>2</w:t>
      </w:r>
      <w:r w:rsidR="00CD2B14" w:rsidRPr="00B109F1">
        <w:rPr>
          <w:rFonts w:asciiTheme="majorBidi" w:eastAsia="Times New Roman" w:hAnsiTheme="majorBidi"/>
          <w:snapToGrid w:val="0"/>
          <w:color w:val="000000" w:themeColor="text1"/>
          <w:lang w:eastAsia="de-DE" w:bidi="en-US"/>
        </w:rPr>
        <w:t>. Analysis of variance (ANOVA) for EE% (Y1), PS (Y2), ZP (Y3), PDI (Y4), and R% (Y5) of the synthesized GAB-SL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CD2B14" w:rsidRPr="00B109F1" w14:paraId="56D706D9" w14:textId="77777777" w:rsidTr="0084009D">
        <w:trPr>
          <w:trHeight w:val="2123"/>
          <w:jc w:val="center"/>
        </w:trPr>
        <w:tc>
          <w:tcPr>
            <w:tcW w:w="885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30"/>
              <w:gridCol w:w="1419"/>
              <w:gridCol w:w="831"/>
              <w:gridCol w:w="1219"/>
              <w:gridCol w:w="491"/>
              <w:gridCol w:w="1440"/>
              <w:gridCol w:w="90"/>
              <w:gridCol w:w="1286"/>
            </w:tblGrid>
            <w:tr w:rsidR="00CD2B14" w:rsidRPr="00B109F1" w14:paraId="13203A78" w14:textId="77777777" w:rsidTr="0084009D">
              <w:tc>
                <w:tcPr>
                  <w:tcW w:w="8306" w:type="dxa"/>
                  <w:gridSpan w:val="8"/>
                  <w:tcBorders>
                    <w:bottom w:val="single" w:sz="4" w:space="0" w:color="auto"/>
                  </w:tcBorders>
                </w:tcPr>
                <w:p w14:paraId="0647FF77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rtl/>
                    </w:rPr>
                  </w:pPr>
                  <w:r w:rsidRPr="00B109F1">
                    <w:rPr>
                      <w:rStyle w:val="Strong"/>
                      <w:rFonts w:asciiTheme="majorBidi" w:hAnsiTheme="majorBidi" w:cstheme="majorBidi"/>
                      <w:color w:val="000000" w:themeColor="text1"/>
                    </w:rPr>
                    <w:t>Y1: EE%</w:t>
                  </w:r>
                </w:p>
              </w:tc>
            </w:tr>
            <w:tr w:rsidR="00CD2B14" w:rsidRPr="00B109F1" w14:paraId="73A0B01A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66FD6F3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ource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B95FB73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3DC3614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DF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2138C2A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2F4D425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F value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557B3B59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rtl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</w:rPr>
                    <w:t xml:space="preserve">P </w:t>
                  </w: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</w:tr>
            <w:tr w:rsidR="00CD2B14" w:rsidRPr="00B109F1" w14:paraId="53B35001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nil"/>
                    <w:right w:val="nil"/>
                  </w:tcBorders>
                  <w:hideMark/>
                </w:tcPr>
                <w:p w14:paraId="7690CF6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odel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C727DB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0.39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F4D855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C01F6E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40.19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2691B7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30.46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655046A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245</w:t>
                  </w:r>
                </w:p>
              </w:tc>
            </w:tr>
            <w:tr w:rsidR="00CD2B14" w:rsidRPr="00B109F1" w14:paraId="7D193E87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1112050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A-X1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1170C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9.14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1F983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1E883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9.1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5C557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221.82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748560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82</w:t>
                  </w:r>
                </w:p>
              </w:tc>
            </w:tr>
            <w:tr w:rsidR="00CD2B14" w:rsidRPr="00B109F1" w14:paraId="4D45D268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4C80C82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B-X2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8AD3B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1.25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E9B82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4A7660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1.25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AC225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439.09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21AEE2F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304</w:t>
                  </w:r>
                </w:p>
              </w:tc>
            </w:tr>
            <w:tr w:rsidR="00CD2B14" w:rsidRPr="00B109F1" w14:paraId="04BA4045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0AA5ADD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esidu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0B8EBE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484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6FBCE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ADE3DE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48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0BBD9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F74890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  <w:tr w:rsidR="00CD2B14" w:rsidRPr="00B109F1" w14:paraId="63495C4D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78403F4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Cor Tot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C95B9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0.44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CAA76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8549E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202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70E5F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133978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14:paraId="1066E7CB" w14:textId="77777777" w:rsidR="00CD2B14" w:rsidRPr="00B109F1" w:rsidRDefault="00CD2B14" w:rsidP="0084009D">
            <w:pPr>
              <w:pStyle w:val="NormalWeb"/>
              <w:spacing w:line="276" w:lineRule="auto"/>
              <w:jc w:val="center"/>
              <w:rPr>
                <w:rStyle w:val="Strong"/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D2B14" w:rsidRPr="00B109F1" w14:paraId="08D947B1" w14:textId="77777777" w:rsidTr="0084009D">
        <w:trPr>
          <w:jc w:val="center"/>
        </w:trPr>
        <w:tc>
          <w:tcPr>
            <w:tcW w:w="885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30"/>
              <w:gridCol w:w="1419"/>
              <w:gridCol w:w="831"/>
              <w:gridCol w:w="1219"/>
              <w:gridCol w:w="491"/>
              <w:gridCol w:w="1440"/>
              <w:gridCol w:w="90"/>
              <w:gridCol w:w="1286"/>
            </w:tblGrid>
            <w:tr w:rsidR="00CD2B14" w:rsidRPr="00B109F1" w14:paraId="225E0B8D" w14:textId="77777777" w:rsidTr="0084009D">
              <w:tc>
                <w:tcPr>
                  <w:tcW w:w="8306" w:type="dxa"/>
                  <w:gridSpan w:val="8"/>
                  <w:tcBorders>
                    <w:bottom w:val="single" w:sz="4" w:space="0" w:color="auto"/>
                  </w:tcBorders>
                </w:tcPr>
                <w:p w14:paraId="122EA434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Style w:val="Strong"/>
                      <w:rFonts w:asciiTheme="majorBidi" w:hAnsiTheme="majorBidi" w:cstheme="majorBidi"/>
                      <w:color w:val="000000" w:themeColor="text1"/>
                    </w:rPr>
                    <w:t>Y2: PS</w:t>
                  </w:r>
                </w:p>
              </w:tc>
            </w:tr>
            <w:tr w:rsidR="00CD2B14" w:rsidRPr="00B109F1" w14:paraId="41C318FC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CEDDD98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ource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C5ABAA1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FB684FC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DF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81890DC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17A358A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F value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2864E572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rtl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</w:rPr>
                    <w:t>p</w:t>
                  </w: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 xml:space="preserve"> value</w:t>
                  </w:r>
                </w:p>
              </w:tc>
            </w:tr>
            <w:tr w:rsidR="00CD2B14" w:rsidRPr="00B109F1" w14:paraId="6B022FFA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nil"/>
                    <w:right w:val="nil"/>
                  </w:tcBorders>
                  <w:hideMark/>
                </w:tcPr>
                <w:p w14:paraId="74A25BD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odel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3A9BD8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1897.87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1D8413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04A2FF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948.93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91F336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408.69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0D03EF5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88</w:t>
                  </w:r>
                </w:p>
              </w:tc>
            </w:tr>
            <w:tr w:rsidR="00CD2B14" w:rsidRPr="00B109F1" w14:paraId="38B2F408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4DF7735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A-X1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0FE10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0998.77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3904B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76B04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0998.77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557EC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604.48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9EDF3E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25</w:t>
                  </w:r>
                </w:p>
              </w:tc>
            </w:tr>
            <w:tr w:rsidR="00CD2B14" w:rsidRPr="00B109F1" w14:paraId="0B2A75F5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4448AE5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B-X2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55653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99.10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18195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90E0D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99.1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0E87D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12.90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A7D7CD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436</w:t>
                  </w:r>
                </w:p>
              </w:tc>
            </w:tr>
            <w:tr w:rsidR="00CD2B14" w:rsidRPr="00B109F1" w14:paraId="751299E5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76FC008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esidu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AD5B0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4.22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897AC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38D5D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4.2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70DBB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9A90AD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  <w:tr w:rsidR="00CD2B14" w:rsidRPr="00B109F1" w14:paraId="493DEE3E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65A6EFA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Cor Tot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45F26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1902.09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712D7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EAE69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202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9DAC1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5FE0AC4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14:paraId="67E9A12E" w14:textId="77777777" w:rsidR="00CD2B14" w:rsidRPr="00B109F1" w:rsidRDefault="00CD2B14" w:rsidP="0084009D">
            <w:pPr>
              <w:pStyle w:val="NormalWeb"/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D2B14" w:rsidRPr="00B109F1" w14:paraId="04414635" w14:textId="77777777" w:rsidTr="0084009D">
        <w:trPr>
          <w:jc w:val="center"/>
        </w:trPr>
        <w:tc>
          <w:tcPr>
            <w:tcW w:w="885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30"/>
              <w:gridCol w:w="1419"/>
              <w:gridCol w:w="831"/>
              <w:gridCol w:w="1219"/>
              <w:gridCol w:w="491"/>
              <w:gridCol w:w="1440"/>
              <w:gridCol w:w="90"/>
              <w:gridCol w:w="1286"/>
            </w:tblGrid>
            <w:tr w:rsidR="00CD2B14" w:rsidRPr="00B109F1" w14:paraId="211D69DF" w14:textId="77777777" w:rsidTr="0084009D">
              <w:tc>
                <w:tcPr>
                  <w:tcW w:w="8306" w:type="dxa"/>
                  <w:gridSpan w:val="8"/>
                  <w:tcBorders>
                    <w:bottom w:val="single" w:sz="4" w:space="0" w:color="auto"/>
                  </w:tcBorders>
                </w:tcPr>
                <w:p w14:paraId="12A00CF2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Style w:val="Strong"/>
                      <w:rFonts w:asciiTheme="majorBidi" w:hAnsiTheme="majorBidi" w:cstheme="majorBidi"/>
                      <w:color w:val="000000" w:themeColor="text1"/>
                    </w:rPr>
                    <w:t>Y3: ZP</w:t>
                  </w:r>
                </w:p>
              </w:tc>
            </w:tr>
            <w:tr w:rsidR="00CD2B14" w:rsidRPr="00B109F1" w14:paraId="430E74B7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0734E35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ource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28BF196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DBFF963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DF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8CF0D80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A45CCBA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F value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62CBE49E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rtl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</w:rPr>
                    <w:t xml:space="preserve">P </w:t>
                  </w: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</w:tr>
            <w:tr w:rsidR="00CD2B14" w:rsidRPr="00B109F1" w14:paraId="5C972643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nil"/>
                    <w:right w:val="nil"/>
                  </w:tcBorders>
                  <w:hideMark/>
                </w:tcPr>
                <w:p w14:paraId="1CA058D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odel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E7DDB9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7.37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D5E30B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1805FF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8.69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4EE14A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38.15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5C9BB5B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244</w:t>
                  </w:r>
                </w:p>
              </w:tc>
            </w:tr>
            <w:tr w:rsidR="00CD2B14" w:rsidRPr="00B109F1" w14:paraId="58F557A5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DA3D10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A-X1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97AB1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0.48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8BD3F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4EBA0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0.4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43EFB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474.98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24512B4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66</w:t>
                  </w:r>
                </w:p>
              </w:tc>
            </w:tr>
            <w:tr w:rsidR="00CD2B14" w:rsidRPr="00B109F1" w14:paraId="0747FE10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5730388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B-X2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F52F8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6.89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2CB5B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431FF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6.8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2D35D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01.33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D7687E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448</w:t>
                  </w:r>
                </w:p>
              </w:tc>
            </w:tr>
            <w:tr w:rsidR="00CD2B14" w:rsidRPr="00B109F1" w14:paraId="0E0D2D3F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6FEA632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esidu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EBE4D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342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B6827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B6F25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34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7B731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0FABC0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  <w:tr w:rsidR="00CD2B14" w:rsidRPr="00B109F1" w14:paraId="507E0FFF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A8D7A4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Cor Tot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994FC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7.41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95AE60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4F7E1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202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A5947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43E98F0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14:paraId="0F387731" w14:textId="77777777" w:rsidR="00CD2B14" w:rsidRPr="00B109F1" w:rsidRDefault="00CD2B14" w:rsidP="0084009D">
            <w:pPr>
              <w:pStyle w:val="NormalWeb"/>
              <w:spacing w:line="276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D2B14" w:rsidRPr="00B109F1" w14:paraId="716AB7B1" w14:textId="77777777" w:rsidTr="0084009D">
        <w:trPr>
          <w:jc w:val="center"/>
        </w:trPr>
        <w:tc>
          <w:tcPr>
            <w:tcW w:w="885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30"/>
              <w:gridCol w:w="1419"/>
              <w:gridCol w:w="831"/>
              <w:gridCol w:w="1219"/>
              <w:gridCol w:w="491"/>
              <w:gridCol w:w="1440"/>
              <w:gridCol w:w="90"/>
              <w:gridCol w:w="1286"/>
            </w:tblGrid>
            <w:tr w:rsidR="00CD2B14" w:rsidRPr="00B109F1" w14:paraId="41A9BBBB" w14:textId="77777777" w:rsidTr="0084009D">
              <w:tc>
                <w:tcPr>
                  <w:tcW w:w="8306" w:type="dxa"/>
                  <w:gridSpan w:val="8"/>
                  <w:tcBorders>
                    <w:bottom w:val="single" w:sz="4" w:space="0" w:color="auto"/>
                  </w:tcBorders>
                </w:tcPr>
                <w:p w14:paraId="572F0398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Style w:val="Strong"/>
                      <w:rFonts w:asciiTheme="majorBidi" w:hAnsiTheme="majorBidi" w:cstheme="majorBidi"/>
                      <w:color w:val="000000" w:themeColor="text1"/>
                    </w:rPr>
                    <w:t>Y4: PDI</w:t>
                  </w:r>
                </w:p>
              </w:tc>
            </w:tr>
            <w:tr w:rsidR="00CD2B14" w:rsidRPr="00B109F1" w14:paraId="692900DE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2793C2C9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ource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AA4684B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4041E5D4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DF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B1AD506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0F6B2D4F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F value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1DB5F948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  <w:rtl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</w:rPr>
                    <w:t xml:space="preserve">P </w:t>
                  </w: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</w:tr>
            <w:tr w:rsidR="00CD2B14" w:rsidRPr="00B109F1" w14:paraId="15CE6A16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nil"/>
                    <w:right w:val="nil"/>
                  </w:tcBorders>
                  <w:hideMark/>
                </w:tcPr>
                <w:p w14:paraId="651329F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odel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B3D3F4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57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7B20F4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5016B1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078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275353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9.62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3586F76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1576</w:t>
                  </w:r>
                </w:p>
              </w:tc>
            </w:tr>
            <w:tr w:rsidR="00CD2B14" w:rsidRPr="00B109F1" w14:paraId="65AA2F85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AC899E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A-X1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C4C01A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036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0AA47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53A51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03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F26BD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9.00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501F8E7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2048</w:t>
                  </w:r>
                </w:p>
              </w:tc>
            </w:tr>
            <w:tr w:rsidR="00CD2B14" w:rsidRPr="00B109F1" w14:paraId="4ABBFA46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4CEDE08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B-X2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CC55E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21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7EF6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7851F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2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EDE4E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0.25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C740A4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1145</w:t>
                  </w:r>
                </w:p>
              </w:tc>
            </w:tr>
            <w:tr w:rsidR="00CD2B14" w:rsidRPr="00B109F1" w14:paraId="11B9D150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87D222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esidu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93FA0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004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EB9970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6A2EA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00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8DD6F9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77D01C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  <w:tr w:rsidR="00CD2B14" w:rsidRPr="00B109F1" w14:paraId="3F8FAFCB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209FAF8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Cor Tot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91D69C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61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6F65F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A84FF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202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105AE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67CDF4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14:paraId="0657CD46" w14:textId="77777777" w:rsidR="00CD2B14" w:rsidRPr="00B109F1" w:rsidRDefault="00CD2B14" w:rsidP="0084009D">
            <w:pPr>
              <w:pStyle w:val="NormalWeb"/>
              <w:spacing w:line="276" w:lineRule="auto"/>
              <w:jc w:val="center"/>
              <w:rPr>
                <w:rStyle w:val="Strong"/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D2B14" w:rsidRPr="00B109F1" w14:paraId="11FBAB4F" w14:textId="77777777" w:rsidTr="0084009D">
        <w:trPr>
          <w:jc w:val="center"/>
        </w:trPr>
        <w:tc>
          <w:tcPr>
            <w:tcW w:w="885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30"/>
              <w:gridCol w:w="1419"/>
              <w:gridCol w:w="831"/>
              <w:gridCol w:w="1219"/>
              <w:gridCol w:w="491"/>
              <w:gridCol w:w="1440"/>
              <w:gridCol w:w="90"/>
              <w:gridCol w:w="1286"/>
            </w:tblGrid>
            <w:tr w:rsidR="00CD2B14" w:rsidRPr="00B109F1" w14:paraId="30B85810" w14:textId="77777777" w:rsidTr="0084009D">
              <w:tc>
                <w:tcPr>
                  <w:tcW w:w="8306" w:type="dxa"/>
                  <w:gridSpan w:val="8"/>
                  <w:tcBorders>
                    <w:bottom w:val="single" w:sz="4" w:space="0" w:color="auto"/>
                  </w:tcBorders>
                </w:tcPr>
                <w:p w14:paraId="2615E329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Style w:val="Strong"/>
                      <w:rFonts w:asciiTheme="majorBidi" w:hAnsiTheme="majorBidi" w:cstheme="majorBidi"/>
                      <w:color w:val="000000" w:themeColor="text1"/>
                    </w:rPr>
                    <w:t>Y5: R%</w:t>
                  </w:r>
                </w:p>
              </w:tc>
            </w:tr>
            <w:tr w:rsidR="00CD2B14" w:rsidRPr="00B109F1" w14:paraId="23275C48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2B17322F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ource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3ECFCC8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SS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5AA57FA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DF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2FDEB10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22F851A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F value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hideMark/>
                </w:tcPr>
                <w:p w14:paraId="64120A70" w14:textId="77777777" w:rsidR="00CD2B14" w:rsidRPr="00B109F1" w:rsidRDefault="00CD2B14" w:rsidP="0084009D">
                  <w:pPr>
                    <w:pBdr>
                      <w:between w:val="single" w:sz="4" w:space="1" w:color="auto"/>
                    </w:pBd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  <w:rtl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color w:val="000000" w:themeColor="text1"/>
                    </w:rPr>
                    <w:t xml:space="preserve">P </w:t>
                  </w: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value</w:t>
                  </w:r>
                </w:p>
              </w:tc>
            </w:tr>
            <w:tr w:rsidR="00CD2B14" w:rsidRPr="00B109F1" w14:paraId="2F37961B" w14:textId="77777777" w:rsidTr="0084009D">
              <w:tc>
                <w:tcPr>
                  <w:tcW w:w="1530" w:type="dxa"/>
                  <w:tcBorders>
                    <w:top w:val="single" w:sz="4" w:space="0" w:color="auto"/>
                    <w:bottom w:val="nil"/>
                    <w:right w:val="nil"/>
                  </w:tcBorders>
                  <w:hideMark/>
                </w:tcPr>
                <w:p w14:paraId="380BF7B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Model</w:t>
                  </w:r>
                </w:p>
              </w:tc>
              <w:tc>
                <w:tcPr>
                  <w:tcW w:w="14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E2B253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9.29</w:t>
                  </w:r>
                </w:p>
              </w:tc>
              <w:tc>
                <w:tcPr>
                  <w:tcW w:w="8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83F5A8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18041E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29.65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06C635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025.79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192B5A6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221</w:t>
                  </w:r>
                </w:p>
              </w:tc>
            </w:tr>
            <w:tr w:rsidR="00CD2B14" w:rsidRPr="00B109F1" w14:paraId="5637C028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0286533E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A-X1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34254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0.41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87C22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30588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0.4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C08D9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744.29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304478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152</w:t>
                  </w:r>
                </w:p>
              </w:tc>
            </w:tr>
            <w:tr w:rsidR="00CD2B14" w:rsidRPr="00B109F1" w14:paraId="0431AC82" w14:textId="77777777" w:rsidTr="0084009D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33D3A363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B-X2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2FEA2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.88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3798B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E977B2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8.8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A1C6BF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07.28</w:t>
                  </w: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1527A7B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363</w:t>
                  </w:r>
                </w:p>
              </w:tc>
            </w:tr>
            <w:tr w:rsidR="00CD2B14" w:rsidRPr="00B109F1" w14:paraId="1696F448" w14:textId="77777777" w:rsidTr="00CD2B14">
              <w:tc>
                <w:tcPr>
                  <w:tcW w:w="1530" w:type="dxa"/>
                  <w:tcBorders>
                    <w:top w:val="nil"/>
                    <w:bottom w:val="nil"/>
                    <w:right w:val="nil"/>
                  </w:tcBorders>
                  <w:hideMark/>
                </w:tcPr>
                <w:p w14:paraId="00B3B96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Residu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DBF3B8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289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218AC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D5A45C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0.028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0F3816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376" w:type="dxa"/>
                  <w:gridSpan w:val="2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CE7759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  <w:tr w:rsidR="00CD2B14" w:rsidRPr="00B109F1" w14:paraId="1FEEE1C6" w14:textId="77777777" w:rsidTr="00CD2B14">
              <w:tc>
                <w:tcPr>
                  <w:tcW w:w="1530" w:type="dxa"/>
                  <w:tcBorders>
                    <w:top w:val="nil"/>
                    <w:bottom w:val="single" w:sz="4" w:space="0" w:color="auto"/>
                    <w:right w:val="nil"/>
                  </w:tcBorders>
                  <w:hideMark/>
                </w:tcPr>
                <w:p w14:paraId="38261A24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</w:rPr>
                    <w:t>Cor Total</w:t>
                  </w:r>
                </w:p>
              </w:tc>
              <w:tc>
                <w:tcPr>
                  <w:tcW w:w="14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8C5A275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59.32</w:t>
                  </w:r>
                </w:p>
              </w:tc>
              <w:tc>
                <w:tcPr>
                  <w:tcW w:w="83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0F63201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 w:rsidRPr="00B109F1">
                    <w:rPr>
                      <w:rFonts w:asciiTheme="majorBidi" w:hAnsiTheme="majorBidi" w:cstheme="majorBidi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FE91F7D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2021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69D10E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  <w:tc>
                <w:tcPr>
                  <w:tcW w:w="128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0F85ED57" w14:textId="77777777" w:rsidR="00CD2B14" w:rsidRPr="00B109F1" w:rsidRDefault="00CD2B14" w:rsidP="0084009D">
                  <w:pPr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</w:rPr>
                  </w:pPr>
                </w:p>
              </w:tc>
            </w:tr>
          </w:tbl>
          <w:p w14:paraId="2A582121" w14:textId="77777777" w:rsidR="00CD2B14" w:rsidRPr="00B109F1" w:rsidRDefault="00CD2B14" w:rsidP="0084009D">
            <w:pPr>
              <w:pStyle w:val="NormalWeb"/>
              <w:tabs>
                <w:tab w:val="left" w:pos="2645"/>
              </w:tabs>
              <w:spacing w:line="276" w:lineRule="auto"/>
              <w:jc w:val="center"/>
              <w:rPr>
                <w:rStyle w:val="Strong"/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EE7B1A3" w14:textId="77777777" w:rsidR="00CD2B14" w:rsidRPr="00B109F1" w:rsidRDefault="00CD2B14" w:rsidP="00CD2B14">
      <w:pPr>
        <w:spacing w:line="240" w:lineRule="auto"/>
        <w:jc w:val="left"/>
        <w:rPr>
          <w:rFonts w:asciiTheme="majorBidi" w:eastAsia="Times New Roman" w:hAnsiTheme="majorBidi" w:cstheme="majorBidi"/>
          <w:noProof w:val="0"/>
          <w:snapToGrid w:val="0"/>
          <w:szCs w:val="22"/>
          <w:lang w:eastAsia="de-DE" w:bidi="en-US"/>
        </w:rPr>
      </w:pPr>
      <w:r w:rsidRPr="00B109F1">
        <w:rPr>
          <w:rFonts w:asciiTheme="majorBidi" w:hAnsiTheme="majorBidi" w:cstheme="majorBidi"/>
        </w:rPr>
        <w:t xml:space="preserve">  SS: </w:t>
      </w:r>
      <w:r w:rsidRPr="00B109F1">
        <w:rPr>
          <w:rFonts w:asciiTheme="majorBidi" w:hAnsiTheme="majorBidi" w:cstheme="majorBidi"/>
          <w:color w:val="000000" w:themeColor="text1"/>
        </w:rPr>
        <w:t>Sum Squares, MS: mean square</w:t>
      </w:r>
    </w:p>
    <w:p w14:paraId="6F0B3A72" w14:textId="77777777" w:rsidR="006560FF" w:rsidRDefault="006560FF"/>
    <w:sectPr w:rsidR="00656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FF"/>
    <w:rsid w:val="00544C19"/>
    <w:rsid w:val="006560FF"/>
    <w:rsid w:val="00CD2B14"/>
    <w:rsid w:val="00D22C26"/>
    <w:rsid w:val="00DB1717"/>
    <w:rsid w:val="00F9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8C529"/>
  <w15:chartTrackingRefBased/>
  <w15:docId w15:val="{701E49DA-3229-4728-A8DB-587C5308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B1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0F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0F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0F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0F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0F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0F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0F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0F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0F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6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0F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0F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0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0F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D2B1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CD2B14"/>
    <w:rPr>
      <w:szCs w:val="24"/>
    </w:rPr>
  </w:style>
  <w:style w:type="character" w:styleId="Strong">
    <w:name w:val="Strong"/>
    <w:basedOn w:val="DefaultParagraphFont"/>
    <w:uiPriority w:val="22"/>
    <w:qFormat/>
    <w:rsid w:val="00CD2B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947</Characters>
  <Application>Microsoft Office Word</Application>
  <DocSecurity>0</DocSecurity>
  <Lines>236</Lines>
  <Paragraphs>194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san411Staff</dc:creator>
  <cp:keywords/>
  <dc:description/>
  <cp:lastModifiedBy>sawsan411Staff</cp:lastModifiedBy>
  <cp:revision>5</cp:revision>
  <dcterms:created xsi:type="dcterms:W3CDTF">2024-06-14T20:15:00Z</dcterms:created>
  <dcterms:modified xsi:type="dcterms:W3CDTF">2024-08-1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9d17c7da48640da3cb4909940200dbef76ea0dafbf0fccceaf847fde984d7</vt:lpwstr>
  </property>
</Properties>
</file>